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E2CE9" w14:textId="77777777" w:rsidR="00407591" w:rsidRPr="00174B1D" w:rsidRDefault="00407591" w:rsidP="00407591">
      <w:pPr>
        <w:pStyle w:val="Caption"/>
      </w:pPr>
    </w:p>
    <w:tbl>
      <w:tblPr>
        <w:tblStyle w:val="GridTable5Dark-Accent3"/>
        <w:tblW w:w="519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87"/>
        <w:gridCol w:w="1129"/>
        <w:gridCol w:w="1125"/>
        <w:gridCol w:w="1299"/>
        <w:gridCol w:w="1822"/>
      </w:tblGrid>
      <w:tr w:rsidR="00000000" w:rsidRPr="00174B1D" w14:paraId="5FC165DF" w14:textId="77777777" w:rsidTr="001C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4DC6A1" w14:textId="77777777" w:rsidR="00407591" w:rsidRPr="00174B1D" w:rsidRDefault="00407591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 xml:space="preserve">Relationship of Respondent and the </w:t>
            </w:r>
            <w:r>
              <w:rPr>
                <w:rFonts w:asciiTheme="majorBidi" w:hAnsiTheme="majorBidi" w:cstheme="majorBidi"/>
                <w:color w:val="000000" w:themeColor="text1"/>
              </w:rPr>
              <w:t>Eligible Child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C9DC1D" w14:textId="77777777" w:rsidR="00407591" w:rsidRPr="00174B1D" w:rsidRDefault="00407591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0E2544" w14:textId="77777777" w:rsidR="00407591" w:rsidRPr="00174B1D" w:rsidRDefault="00407591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B88EA6" w14:textId="77777777" w:rsidR="00407591" w:rsidRPr="00174B1D" w:rsidRDefault="00407591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Deviation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455457" w14:textId="77777777" w:rsidR="00407591" w:rsidRPr="00174B1D" w:rsidRDefault="00407591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Error of Mean</w:t>
            </w:r>
          </w:p>
        </w:tc>
      </w:tr>
      <w:tr w:rsidR="00000000" w:rsidRPr="00174B1D" w14:paraId="2748FF23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6DF4CE" w14:textId="77777777" w:rsidR="00407591" w:rsidRPr="00174B1D" w:rsidRDefault="00407591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others’- female guardians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553FAE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78BC92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050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9E6F604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068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78F482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4205</w:t>
            </w:r>
          </w:p>
        </w:tc>
      </w:tr>
      <w:tr w:rsidR="00000000" w:rsidRPr="00174B1D" w14:paraId="2FB6F76B" w14:textId="77777777" w:rsidTr="001C76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70A860" w14:textId="77777777" w:rsidR="00407591" w:rsidRPr="00174B1D" w:rsidRDefault="00407591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Fathers’ -male guardians</w:t>
            </w:r>
          </w:p>
        </w:tc>
        <w:tc>
          <w:tcPr>
            <w:tcW w:w="603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F8295E" w14:textId="77777777" w:rsidR="00407591" w:rsidRPr="00174B1D" w:rsidRDefault="00407591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57C15B" w14:textId="77777777" w:rsidR="00407591" w:rsidRPr="00174B1D" w:rsidRDefault="00407591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9591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A1A177" w14:textId="77777777" w:rsidR="00407591" w:rsidRPr="00174B1D" w:rsidRDefault="00407591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724</w:t>
            </w:r>
          </w:p>
        </w:tc>
        <w:tc>
          <w:tcPr>
            <w:tcW w:w="973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BC312A" w14:textId="77777777" w:rsidR="00407591" w:rsidRPr="00174B1D" w:rsidRDefault="00407591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6555</w:t>
            </w:r>
          </w:p>
        </w:tc>
      </w:tr>
      <w:tr w:rsidR="00000000" w:rsidRPr="00174B1D" w14:paraId="4F2347A7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3E9193" w14:textId="77777777" w:rsidR="00407591" w:rsidRPr="00174B1D" w:rsidRDefault="00407591" w:rsidP="001C76A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6375BE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A8BC7C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7.9026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53BF4F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8.2162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DF0081" w14:textId="77777777" w:rsidR="00407591" w:rsidRPr="00174B1D" w:rsidRDefault="00407591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.3555</w:t>
            </w:r>
          </w:p>
        </w:tc>
      </w:tr>
    </w:tbl>
    <w:p w14:paraId="1780B600" w14:textId="77777777" w:rsidR="00407591" w:rsidRPr="00174B1D" w:rsidRDefault="00407591" w:rsidP="00407591">
      <w:pPr>
        <w:rPr>
          <w:rFonts w:asciiTheme="majorBidi" w:eastAsiaTheme="majorEastAsia" w:hAnsiTheme="majorBidi" w:cstheme="majorBidi"/>
          <w:color w:val="000000" w:themeColor="text1"/>
        </w:rPr>
      </w:pPr>
    </w:p>
    <w:p w14:paraId="3FD2D9CB" w14:textId="77777777" w:rsidR="00407591" w:rsidRDefault="00407591" w:rsidP="00407591"/>
    <w:p w14:paraId="64AAA17D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yMTM3szCzNDJV0lEKTi0uzszPAykwrAUAzG5dcCwAAAA="/>
  </w:docVars>
  <w:rsids>
    <w:rsidRoot w:val="00407591"/>
    <w:rsid w:val="00213AD2"/>
    <w:rsid w:val="002C6117"/>
    <w:rsid w:val="003D5A42"/>
    <w:rsid w:val="00407591"/>
    <w:rsid w:val="004F50AD"/>
    <w:rsid w:val="005B6681"/>
    <w:rsid w:val="005F3F38"/>
    <w:rsid w:val="00711922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30FB7"/>
  <w15:chartTrackingRefBased/>
  <w15:docId w15:val="{4E18CB4E-7B16-446E-976C-1E8C3E1DD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91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5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5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5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5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5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5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5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5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5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5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5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59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591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59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07591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407591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0:00Z</dcterms:created>
  <dcterms:modified xsi:type="dcterms:W3CDTF">2025-10-31T06:21:00Z</dcterms:modified>
</cp:coreProperties>
</file>